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1"/>
        <w:tblW w:w="910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980"/>
        <w:gridCol w:w="1980"/>
        <w:gridCol w:w="1800"/>
        <w:gridCol w:w="1620"/>
        <w:gridCol w:w="1620"/>
      </w:tblGrid>
      <w:tr w:rsidR="0013351D" w:rsidRPr="00F37AA5" w14:paraId="11018550" w14:textId="77777777" w:rsidTr="003878A7">
        <w:trPr>
          <w:trHeight w:val="522"/>
          <w:jc w:val="center"/>
        </w:trPr>
        <w:tc>
          <w:tcPr>
            <w:tcW w:w="208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2BBB47" w14:textId="77777777" w:rsidR="0013351D" w:rsidRPr="00F37AA5" w:rsidRDefault="0013351D" w:rsidP="00FE43C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BC818A" w14:textId="77777777" w:rsidR="0013351D" w:rsidRPr="00F37AA5" w:rsidRDefault="0013351D" w:rsidP="00FE43C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ja-JP"/>
              </w:rPr>
            </w:pPr>
            <w:proofErr w:type="spellStart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Predictor</w:t>
            </w: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C25097" w14:textId="77777777" w:rsidR="0013351D" w:rsidRPr="00F37AA5" w:rsidRDefault="0013351D" w:rsidP="00FE43C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djusted Odds Ratio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9A994F" w14:textId="77777777" w:rsidR="0013351D" w:rsidRPr="00F37AA5" w:rsidRDefault="0013351D" w:rsidP="00FE43C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F8271D" w14:textId="77777777" w:rsidR="0013351D" w:rsidRPr="00F37AA5" w:rsidRDefault="0013351D" w:rsidP="00FE43C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p-value</w:t>
            </w:r>
          </w:p>
        </w:tc>
      </w:tr>
      <w:tr w:rsidR="0013351D" w:rsidRPr="00F37AA5" w14:paraId="74583560" w14:textId="77777777" w:rsidTr="003878A7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264189F" w14:textId="77777777" w:rsidR="0013351D" w:rsidRPr="00F12893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426DA2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utant TTN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134F9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Extranodal</w:t>
            </w:r>
            <w:proofErr w:type="spellEnd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Extension (ENE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A0A8E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3A689D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3A8C0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7 to 2.12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DAC50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86</w:t>
            </w:r>
          </w:p>
        </w:tc>
      </w:tr>
      <w:tr w:rsidR="0013351D" w:rsidRPr="00F37AA5" w14:paraId="072E6428" w14:textId="77777777" w:rsidTr="003878A7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7704AC8B" w14:textId="77777777" w:rsidR="0013351D" w:rsidRPr="00F12893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C3654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Perineural Invasion (PNI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CE24C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</w:t>
            </w:r>
            <w:r w:rsidRPr="003A689D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.8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256C6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7 to 1.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7C99C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40</w:t>
            </w:r>
          </w:p>
        </w:tc>
      </w:tr>
      <w:tr w:rsidR="0013351D" w:rsidRPr="00F37AA5" w14:paraId="70A3B791" w14:textId="77777777" w:rsidTr="003878A7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19C4F706" w14:textId="77777777" w:rsidR="0013351D" w:rsidRPr="00F12893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56644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1044F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A87E87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F4116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9 to 1.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0C288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170</w:t>
            </w:r>
          </w:p>
        </w:tc>
      </w:tr>
      <w:tr w:rsidR="0013351D" w:rsidRPr="00F37AA5" w14:paraId="7AF2078D" w14:textId="77777777" w:rsidTr="003878A7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53C61F8C" w14:textId="77777777" w:rsidR="0013351D" w:rsidRPr="00F12893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53105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693FD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81E76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9 to 1.9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56EA1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40</w:t>
            </w:r>
          </w:p>
        </w:tc>
      </w:tr>
      <w:tr w:rsidR="0013351D" w:rsidRPr="00F37AA5" w14:paraId="74094442" w14:textId="77777777" w:rsidTr="003878A7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3218B019" w14:textId="77777777" w:rsidR="0013351D" w:rsidRPr="00F12893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87CEE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DAC19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3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01BD0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2 to 2.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7E782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35</w:t>
            </w:r>
          </w:p>
        </w:tc>
      </w:tr>
      <w:tr w:rsidR="0013351D" w:rsidRPr="00F37AA5" w14:paraId="5368D14B" w14:textId="77777777" w:rsidTr="003878A7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228C969C" w14:textId="77777777" w:rsidR="0013351D" w:rsidRPr="00F12893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7A9141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moking Stat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230F08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046407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2 to 1.7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7E03E9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42</w:t>
            </w:r>
          </w:p>
        </w:tc>
      </w:tr>
      <w:tr w:rsidR="0013351D" w:rsidRPr="00F37AA5" w14:paraId="7B17728C" w14:textId="77777777" w:rsidTr="003878A7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732074E" w14:textId="77777777" w:rsidR="0013351D" w:rsidRPr="00F12893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12893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utant FAT1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4F2C1A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Extranodal</w:t>
            </w:r>
            <w:proofErr w:type="spellEnd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Extension (ENE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95BC985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0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14ED89F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1 to 1.54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D9156B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71</w:t>
            </w:r>
          </w:p>
        </w:tc>
      </w:tr>
      <w:tr w:rsidR="0013351D" w:rsidRPr="00F37AA5" w14:paraId="2EC1B92B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4D926C67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559BE4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Perineural Invasion (PNI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4A1F98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4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AD2AC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8 to 2.8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610321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57</w:t>
            </w:r>
          </w:p>
        </w:tc>
      </w:tr>
      <w:tr w:rsidR="0013351D" w:rsidRPr="00F37AA5" w14:paraId="3C23F8F1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58E97897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C42E1F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2A1900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0E089E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1 to 1.0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6D535D" w14:textId="77777777" w:rsidR="0013351D" w:rsidRPr="002F0F68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F0F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0.007</w:t>
            </w:r>
          </w:p>
        </w:tc>
      </w:tr>
      <w:tr w:rsidR="0013351D" w:rsidRPr="00F37AA5" w14:paraId="1FF6D918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4B120D71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9A845E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D4B53B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398347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1 to 1.4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6E3BC0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14</w:t>
            </w:r>
          </w:p>
        </w:tc>
      </w:tr>
      <w:tr w:rsidR="0013351D" w:rsidRPr="00F37AA5" w14:paraId="627881F3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5BF324DE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DA3201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BD07F5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E739AB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2 to 2.2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9C0BAC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36</w:t>
            </w:r>
          </w:p>
        </w:tc>
      </w:tr>
      <w:tr w:rsidR="0013351D" w:rsidRPr="00F37AA5" w14:paraId="3D66CACE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41E3785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5644C6E7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moking Statu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278F60BD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427EFDD0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9 to 2.5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1CDBF586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04</w:t>
            </w:r>
          </w:p>
        </w:tc>
      </w:tr>
      <w:tr w:rsidR="0013351D" w:rsidRPr="00F37AA5" w14:paraId="23DDB08D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B7F125C" w14:textId="77777777" w:rsidR="0013351D" w:rsidRPr="00140CE4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140CE4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utant NOTCH1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F01EE0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Extranodal</w:t>
            </w:r>
            <w:proofErr w:type="spellEnd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Extension (ENE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ADD4DD8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7002279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23 to 1.27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B374EFA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159</w:t>
            </w:r>
          </w:p>
        </w:tc>
      </w:tr>
      <w:tr w:rsidR="0013351D" w:rsidRPr="00F37AA5" w14:paraId="7C61B323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0ACAE200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4CC623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Perineural Invasion (PNI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59DFAB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1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E66A62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6 to 2.4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8BDB1C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98</w:t>
            </w:r>
          </w:p>
        </w:tc>
      </w:tr>
      <w:tr w:rsidR="0013351D" w:rsidRPr="00F37AA5" w14:paraId="11C634B4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4B22411F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292264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195841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5B8E41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9 to 1.0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6D28E1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23</w:t>
            </w:r>
          </w:p>
        </w:tc>
      </w:tr>
      <w:tr w:rsidR="0013351D" w:rsidRPr="00F37AA5" w14:paraId="13C239B5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7BE0A59E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3EA27F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ECC4F8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4D280D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3 to 1.6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0638EB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70</w:t>
            </w:r>
          </w:p>
        </w:tc>
      </w:tr>
      <w:tr w:rsidR="0013351D" w:rsidRPr="00F37AA5" w14:paraId="6EF54C97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1D2CA049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0DC797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AED91A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CB8DD7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3 to 2.3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0D5150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75</w:t>
            </w:r>
          </w:p>
        </w:tc>
      </w:tr>
      <w:tr w:rsidR="0013351D" w:rsidRPr="00F37AA5" w14:paraId="769E1A75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3883796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2BC963B7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moking Statu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68031E5F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9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5AB119DF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0 to 4.9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573A6769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143</w:t>
            </w:r>
          </w:p>
        </w:tc>
      </w:tr>
      <w:tr w:rsidR="0013351D" w:rsidRPr="00F37AA5" w14:paraId="79CAC41B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A69E940" w14:textId="77777777" w:rsidR="0013351D" w:rsidRPr="005360C9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5360C9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utant CDKN2A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2601B6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Extranodal</w:t>
            </w:r>
            <w:proofErr w:type="spellEnd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Extension (ENE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91C6535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23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1635DAB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8 to 2.59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C0D6AE6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95</w:t>
            </w:r>
          </w:p>
        </w:tc>
      </w:tr>
      <w:tr w:rsidR="0013351D" w:rsidRPr="00F37AA5" w14:paraId="27E19C8B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72D235BE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64B6A2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Perineural Invasion (PNI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BF1B07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9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7C9B88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3 to 4.0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678EE5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078</w:t>
            </w:r>
          </w:p>
        </w:tc>
      </w:tr>
      <w:tr w:rsidR="0013351D" w:rsidRPr="00F37AA5" w14:paraId="0263D6CF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153F4090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9C9367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CFAE03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536987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8 to 1.0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0441FA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11</w:t>
            </w:r>
          </w:p>
        </w:tc>
      </w:tr>
      <w:tr w:rsidR="0013351D" w:rsidRPr="00F37AA5" w14:paraId="0E46CCE5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4B348583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F2C2EB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2C710F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FA356C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9 to 2.3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E05C6E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50</w:t>
            </w:r>
          </w:p>
        </w:tc>
      </w:tr>
      <w:tr w:rsidR="0013351D" w:rsidRPr="00F37AA5" w14:paraId="41B29C46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4D2F1401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1F47A7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0C8A9E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2E84AC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27 to 1.6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A499F2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95</w:t>
            </w:r>
          </w:p>
        </w:tc>
      </w:tr>
      <w:tr w:rsidR="0013351D" w:rsidRPr="00F37AA5" w14:paraId="38C36EF6" w14:textId="77777777" w:rsidTr="00FE43C2">
        <w:trPr>
          <w:gridBefore w:val="1"/>
          <w:wBefore w:w="108" w:type="dxa"/>
          <w:trHeight w:val="624"/>
          <w:jc w:val="center"/>
        </w:trPr>
        <w:tc>
          <w:tcPr>
            <w:tcW w:w="198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C220E94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41964C36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moking Statu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3DF6849D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354A6270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19 to 0.9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01AF2FA5" w14:textId="77777777" w:rsidR="0013351D" w:rsidRPr="00E34936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E349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0.026</w:t>
            </w:r>
          </w:p>
        </w:tc>
      </w:tr>
      <w:tr w:rsidR="0013351D" w14:paraId="77D7E4FC" w14:textId="77777777" w:rsidTr="00FE43C2">
        <w:trPr>
          <w:trHeight w:val="624"/>
          <w:jc w:val="center"/>
        </w:trPr>
        <w:tc>
          <w:tcPr>
            <w:tcW w:w="2088" w:type="dxa"/>
            <w:gridSpan w:val="2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498AE" w14:textId="77777777" w:rsidR="0013351D" w:rsidRPr="00F12893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F12893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 xml:space="preserve">Muta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Casp8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5E2165D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Extranodal</w:t>
            </w:r>
            <w:proofErr w:type="spellEnd"/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Extension (ENE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80CEBF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1882A83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15 to 1.24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FD3B51C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116</w:t>
            </w:r>
          </w:p>
        </w:tc>
      </w:tr>
      <w:tr w:rsidR="0013351D" w14:paraId="4601A930" w14:textId="77777777" w:rsidTr="00FE43C2">
        <w:trPr>
          <w:trHeight w:val="624"/>
          <w:jc w:val="center"/>
        </w:trPr>
        <w:tc>
          <w:tcPr>
            <w:tcW w:w="208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89474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E3F831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Perineural Invasion (PNI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B51F4D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7ED351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7 to 1.9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7DBE7D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716</w:t>
            </w:r>
          </w:p>
        </w:tc>
      </w:tr>
      <w:tr w:rsidR="0013351D" w:rsidRPr="002F0F68" w14:paraId="2DD91122" w14:textId="77777777" w:rsidTr="00FE43C2">
        <w:trPr>
          <w:trHeight w:val="624"/>
          <w:jc w:val="center"/>
        </w:trPr>
        <w:tc>
          <w:tcPr>
            <w:tcW w:w="208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45FF1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A181A9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F7F375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4398C9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.01 to 1.0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492339" w14:textId="77777777" w:rsidR="0013351D" w:rsidRPr="00685F82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685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0.019</w:t>
            </w:r>
          </w:p>
        </w:tc>
      </w:tr>
      <w:tr w:rsidR="0013351D" w14:paraId="1E78C3DB" w14:textId="77777777" w:rsidTr="00FE43C2">
        <w:trPr>
          <w:trHeight w:val="624"/>
          <w:jc w:val="center"/>
        </w:trPr>
        <w:tc>
          <w:tcPr>
            <w:tcW w:w="208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30D81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DA0AFF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E4994D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D9EF73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22 to 1.2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C3C567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159</w:t>
            </w:r>
          </w:p>
        </w:tc>
      </w:tr>
      <w:tr w:rsidR="0013351D" w14:paraId="12038A96" w14:textId="77777777" w:rsidTr="00FE43C2">
        <w:trPr>
          <w:trHeight w:val="624"/>
          <w:jc w:val="center"/>
        </w:trPr>
        <w:tc>
          <w:tcPr>
            <w:tcW w:w="208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E6E52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DAF763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516242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33813F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5 to 2.6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F25714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937</w:t>
            </w:r>
          </w:p>
        </w:tc>
      </w:tr>
      <w:tr w:rsidR="0013351D" w14:paraId="4ED77D38" w14:textId="77777777" w:rsidTr="00FE43C2">
        <w:trPr>
          <w:trHeight w:val="624"/>
          <w:jc w:val="center"/>
        </w:trPr>
        <w:tc>
          <w:tcPr>
            <w:tcW w:w="2088" w:type="dxa"/>
            <w:gridSpan w:val="2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CE85AAF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68EBBC45" w14:textId="77777777" w:rsidR="0013351D" w:rsidRPr="00F37AA5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F37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moking Statu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36A294F5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16395871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32 to 2.0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3102ADEF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.647</w:t>
            </w:r>
          </w:p>
        </w:tc>
      </w:tr>
      <w:tr w:rsidR="0013351D" w14:paraId="5B6DDCC1" w14:textId="77777777" w:rsidTr="00FE43C2">
        <w:trPr>
          <w:trHeight w:val="333"/>
          <w:jc w:val="center"/>
        </w:trPr>
        <w:tc>
          <w:tcPr>
            <w:tcW w:w="9108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BEBAD8D" w14:textId="77777777" w:rsidR="0013351D" w:rsidRDefault="0013351D" w:rsidP="00FE43C2">
            <w:pPr>
              <w:spacing w:line="279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F37AA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a</w:t>
            </w:r>
            <w:r w:rsidRPr="00F37AA5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Reference</w:t>
            </w:r>
            <w:proofErr w:type="spellEnd"/>
            <w:r w:rsidRPr="00F37AA5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: Wild-typ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 xml:space="preserve"> gene</w:t>
            </w:r>
          </w:p>
        </w:tc>
      </w:tr>
    </w:tbl>
    <w:p w14:paraId="7B6133F2" w14:textId="3416EBDF" w:rsidR="0013351D" w:rsidRDefault="0013351D"/>
    <w:sectPr w:rsidR="00133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1D"/>
    <w:rsid w:val="000B7BD6"/>
    <w:rsid w:val="0013351D"/>
    <w:rsid w:val="00206886"/>
    <w:rsid w:val="0021125C"/>
    <w:rsid w:val="002F5F9A"/>
    <w:rsid w:val="00313232"/>
    <w:rsid w:val="00376A3E"/>
    <w:rsid w:val="003878A7"/>
    <w:rsid w:val="003F4A19"/>
    <w:rsid w:val="004068FD"/>
    <w:rsid w:val="0043546D"/>
    <w:rsid w:val="00504DF9"/>
    <w:rsid w:val="005319CF"/>
    <w:rsid w:val="0057666E"/>
    <w:rsid w:val="005C02C2"/>
    <w:rsid w:val="006E1B52"/>
    <w:rsid w:val="0071438B"/>
    <w:rsid w:val="00727F53"/>
    <w:rsid w:val="00745D8B"/>
    <w:rsid w:val="007668EE"/>
    <w:rsid w:val="007D71B3"/>
    <w:rsid w:val="008D7ACD"/>
    <w:rsid w:val="009341B2"/>
    <w:rsid w:val="00943A9A"/>
    <w:rsid w:val="009C4337"/>
    <w:rsid w:val="00A93F28"/>
    <w:rsid w:val="00AB6556"/>
    <w:rsid w:val="00AB6B36"/>
    <w:rsid w:val="00B13868"/>
    <w:rsid w:val="00B27411"/>
    <w:rsid w:val="00B6123F"/>
    <w:rsid w:val="00C97793"/>
    <w:rsid w:val="00CA2804"/>
    <w:rsid w:val="00DA39E1"/>
    <w:rsid w:val="00DD1971"/>
    <w:rsid w:val="00F74F03"/>
    <w:rsid w:val="48660133"/>
    <w:rsid w:val="4A5FBC92"/>
    <w:rsid w:val="7CB3052D"/>
    <w:rsid w:val="7DA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BDACA"/>
  <w15:chartTrackingRefBased/>
  <w15:docId w15:val="{6AF81F93-3C6E-4792-99A2-5F6B46FE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1D"/>
  </w:style>
  <w:style w:type="paragraph" w:styleId="Heading1">
    <w:name w:val="heading 1"/>
    <w:basedOn w:val="Normal"/>
    <w:next w:val="Normal"/>
    <w:link w:val="Heading1Char"/>
    <w:uiPriority w:val="9"/>
    <w:qFormat/>
    <w:rsid w:val="00133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5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5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51D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39"/>
    <w:rsid w:val="0013351D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3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8b9ddb-0064-4f94-a41c-24f3436538b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BFFE7199F1143B4B914A5B44194B0" ma:contentTypeVersion="18" ma:contentTypeDescription="Create a new document." ma:contentTypeScope="" ma:versionID="05a90a8c5289c43b45828d273cd7e849">
  <xsd:schema xmlns:xsd="http://www.w3.org/2001/XMLSchema" xmlns:xs="http://www.w3.org/2001/XMLSchema" xmlns:p="http://schemas.microsoft.com/office/2006/metadata/properties" xmlns:ns3="0b8b9ddb-0064-4f94-a41c-24f3436538b1" xmlns:ns4="d4d6c4d8-609d-4d54-a945-ad9f48185de9" targetNamespace="http://schemas.microsoft.com/office/2006/metadata/properties" ma:root="true" ma:fieldsID="b4fbdfd7d0cc761d99696c32b5beb258" ns3:_="" ns4:_="">
    <xsd:import namespace="0b8b9ddb-0064-4f94-a41c-24f3436538b1"/>
    <xsd:import namespace="d4d6c4d8-609d-4d54-a945-ad9f48185d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b9ddb-0064-4f94-a41c-24f343653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6c4d8-609d-4d54-a945-ad9f48185d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E30818-2E79-4B36-9C5A-1425AC7BAE2D}">
  <ds:schemaRefs>
    <ds:schemaRef ds:uri="http://schemas.microsoft.com/office/2006/metadata/properties"/>
    <ds:schemaRef ds:uri="http://schemas.microsoft.com/office/infopath/2007/PartnerControls"/>
    <ds:schemaRef ds:uri="0b8b9ddb-0064-4f94-a41c-24f3436538b1"/>
  </ds:schemaRefs>
</ds:datastoreItem>
</file>

<file path=customXml/itemProps2.xml><?xml version="1.0" encoding="utf-8"?>
<ds:datastoreItem xmlns:ds="http://schemas.openxmlformats.org/officeDocument/2006/customXml" ds:itemID="{BB13F843-F71D-4942-AB79-0870C3AD62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8b9ddb-0064-4f94-a41c-24f3436538b1"/>
    <ds:schemaRef ds:uri="d4d6c4d8-609d-4d54-a945-ad9f48185d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EF65F1-D6DB-4B10-8728-FCADD02229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108</Characters>
  <Application>Microsoft Office Word</Application>
  <DocSecurity>0</DocSecurity>
  <Lines>23</Lines>
  <Paragraphs>8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elidonio</dc:creator>
  <cp:keywords/>
  <dc:description/>
  <cp:lastModifiedBy>Joseph Celidonio</cp:lastModifiedBy>
  <cp:revision>33</cp:revision>
  <dcterms:created xsi:type="dcterms:W3CDTF">2025-06-21T13:10:00Z</dcterms:created>
  <dcterms:modified xsi:type="dcterms:W3CDTF">2025-11-22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BFFE7199F1143B4B914A5B44194B0</vt:lpwstr>
  </property>
</Properties>
</file>